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540" w:hanging="0"/>
        <w:rPr/>
      </w:pPr>
      <w:r>
        <w:rPr>
          <w:b/>
          <w:sz w:val="20"/>
          <w:szCs w:val="20"/>
        </w:rPr>
        <w:t>Table 1.  Characteristics of studies assessing effectiveness of teaching critical appraisal skills</w:t>
      </w:r>
    </w:p>
    <w:p>
      <w:pPr>
        <w:pStyle w:val="Normal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148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1080"/>
        <w:gridCol w:w="900"/>
        <w:gridCol w:w="1800"/>
        <w:gridCol w:w="900"/>
        <w:gridCol w:w="1260"/>
        <w:gridCol w:w="1620"/>
        <w:gridCol w:w="1468"/>
        <w:gridCol w:w="1496"/>
        <w:gridCol w:w="1440"/>
        <w:gridCol w:w="1612"/>
      </w:tblGrid>
      <w:tr>
        <w:trPr>
          <w:trHeight w:val="311" w:hRule="atLeast"/>
          <w:cantSplit w:val="true"/>
        </w:trPr>
        <w:tc>
          <w:tcPr>
            <w:tcW w:w="13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hor,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r [ref]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ntry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ign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ulation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ration and frequency of intervention</w:t>
            </w:r>
          </w:p>
        </w:tc>
        <w:tc>
          <w:tcPr>
            <w:tcW w:w="14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comes</w:t>
            </w:r>
          </w:p>
        </w:tc>
        <w:tc>
          <w:tcPr>
            <w:tcW w:w="14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ion of instrument for evaluating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iability</w:t>
            </w:r>
          </w:p>
        </w:tc>
        <w:tc>
          <w:tcPr>
            <w:tcW w:w="16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idity</w:t>
            </w:r>
          </w:p>
        </w:tc>
      </w:tr>
      <w:tr>
        <w:trPr>
          <w:trHeight w:val="311" w:hRule="atLeast"/>
          <w:cantSplit w:val="true"/>
        </w:trPr>
        <w:tc>
          <w:tcPr>
            <w:tcW w:w="131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zer,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88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Linzer&lt;/Author&gt;&lt;Year&gt;1988&lt;/Year&gt;&lt;RecNum&gt;LINZER1988&lt;/RecNum&gt;&lt;IDText&gt;Impact of a medical journal club on house-staff reading habits, knowledge, and critical appraisal skills. A randomized control trial&lt;/IDText&gt;&lt;MDL Ref_Type="Journal"&gt;&lt;Ref_Type&gt;Journal&lt;/Ref_Type&gt;&lt;Ref_ID&gt;LINZER1988&lt;/Ref_ID&gt;&lt;Title_Primary&gt;Impact of a medical journal club on house-staff reading habits, knowledge, and critical appraisal skills. A randomized control trial&lt;/Title_Primary&gt;&lt;Authors_Primary&gt;Linzer,M.&lt;/Authors_Primary&gt;&lt;Authors_Primary&gt;Brown,J.T.&lt;/Authors_Primary&gt;&lt;Authors_Primary&gt;Frazier,L.M.&lt;/Authors_Primary&gt;&lt;Authors_Primary&gt;DeLong,E.R.&lt;/Authors_Primary&gt;&lt;Authors_Primary&gt;Siegel,W.C.&lt;/Authors_Primary&gt;&lt;Date_Primary&gt;1988/11/4&lt;/Date_Primary&gt;&lt;Keywords&gt;Behavior&lt;/Keywords&gt;&lt;Keywords&gt;Biometry&lt;/Keywords&gt;&lt;Keywords&gt;Delphi Technique&lt;/Keywords&gt;&lt;Keywords&gt;Educational Measurement&lt;/Keywords&gt;&lt;Keywords&gt;Epidemiologic Methods&lt;/Keywords&gt;&lt;Keywords&gt;epidemiology&lt;/Keywords&gt;&lt;Keywords&gt;Internship and Residency&lt;/Keywords&gt;&lt;Keywords&gt;Knowledge&lt;/Keywords&gt;&lt;Keywords&gt;Medicine&lt;/Keywords&gt;&lt;Keywords&gt;methods&lt;/Keywords&gt;&lt;Keywords&gt;Periodicals&lt;/Keywords&gt;&lt;Keywords&gt;Random Allocation&lt;/Keywords&gt;&lt;Keywords&gt;Reading&lt;/Keywords&gt;&lt;Keywords&gt;Research Support,Non-U.S.Gov&amp;apos;t&lt;/Keywords&gt;&lt;Keywords&gt;Teaching&lt;/Keywords&gt;&lt;Reprint&gt;Not in File&lt;/Reprint&gt;&lt;Start_Page&gt;2537&lt;/Start_Page&gt;&lt;End_Page&gt;2541&lt;/End_Page&gt;&lt;Periodical&gt;JAMA.&lt;/Periodical&gt;&lt;Volume&gt;260&lt;/Volume&gt;&lt;Issue&gt;17&lt;/Issue&gt;&lt;ZZ_JournalStdAbbrev&gt;&lt;f name="System"&gt;JAMA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l Interns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urnal Club, Free text critical appraisal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h / week  for 1 year                                             </w:t>
            </w:r>
          </w:p>
        </w:tc>
        <w:tc>
          <w:tcPr>
            <w:tcW w:w="146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owledge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lls</w:t>
            </w:r>
          </w:p>
        </w:tc>
        <w:tc>
          <w:tcPr>
            <w:tcW w:w="149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Q (15)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not reported)</w:t>
            </w:r>
          </w:p>
        </w:tc>
        <w:tc>
          <w:tcPr>
            <w:tcW w:w="161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ive</w:t>
            </w:r>
          </w:p>
        </w:tc>
      </w:tr>
      <w:tr>
        <w:trPr>
          <w:trHeight w:val="311" w:hRule="atLeast"/>
          <w:cantSplit w:val="true"/>
        </w:trPr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nes, 1993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Haynes&lt;/Author&gt;&lt;Year&gt;1993&lt;/Year&gt;&lt;RecNum&gt;HAYNES1993&lt;/RecNum&gt;&lt;IDText&gt;A program to enhance clinical use of MEDLINE. A randomized controlled trial&lt;/IDText&gt;&lt;MDL Ref_Type="Journal"&gt;&lt;Ref_Type&gt;Journal&lt;/Ref_Type&gt;&lt;Ref_ID&gt;HAYNES1993&lt;/Ref_ID&gt;&lt;Title_Primary&gt;A program to enhance clinical use of MEDLINE. A randomized controlled trial&lt;/Title_Primary&gt;&lt;Authors_Primary&gt;Haynes,R.B.&lt;/Authors_Primary&gt;&lt;Authors_Primary&gt;Johnston,M.E.&lt;/Authors_Primary&gt;&lt;Authors_Primary&gt;McKibbon,K.A.&lt;/Authors_Primary&gt;&lt;Authors_Primary&gt;Walker,C.J.&lt;/Authors_Primary&gt;&lt;Authors_Primary&gt;Willan,A.R.&lt;/Authors_Primary&gt;&lt;Date_Primary&gt;1993/5/11&lt;/Date_Primary&gt;&lt;Keywords&gt;Clinical Medicine&lt;/Keywords&gt;&lt;Keywords&gt;Computer User Training&lt;/Keywords&gt;&lt;Keywords&gt;education&lt;/Keywords&gt;&lt;Keywords&gt;Education,Medical,Continuing&lt;/Keywords&gt;&lt;Keywords&gt;Faculty&lt;/Keywords&gt;&lt;Keywords&gt;Feedback&lt;/Keywords&gt;&lt;Keywords&gt;Hospitals,Teaching&lt;/Keywords&gt;&lt;Keywords&gt;Humans&lt;/Keywords&gt;&lt;Keywords&gt;Internship and Residency&lt;/Keywords&gt;&lt;Keywords&gt;Libraries,Hospital&lt;/Keywords&gt;&lt;Keywords&gt;Medline&lt;/Keywords&gt;&lt;Keywords&gt;methods&lt;/Keywords&gt;&lt;Keywords&gt;Ontario&lt;/Keywords&gt;&lt;Keywords&gt;Patient Care&lt;/Keywords&gt;&lt;Keywords&gt;Physicians&lt;/Keywords&gt;&lt;Keywords&gt;Preceptorship&lt;/Keywords&gt;&lt;Keywords&gt;Research&lt;/Keywords&gt;&lt;Keywords&gt;Research Support&lt;/Keywords&gt;&lt;Keywords&gt;Science&lt;/Keywords&gt;&lt;Keywords&gt;Teaching&lt;/Keywords&gt;&lt;Keywords&gt;utilization&lt;/Keywords&gt;&lt;Reprint&gt;Not in File&lt;/Reprint&gt;&lt;Start_Page&gt;4005&lt;/Start_Page&gt;&lt;Periodical&gt;Online J.Curr.Clin.Trials&lt;/Periodical&gt;&lt;Volume&gt;Doc No 56&lt;/Volume&gt;&lt;Address&gt;Health Information Research Unit, Faculty of Health Sciences, McMaster University, Hamilton, Ontario, Canada&lt;/Address&gt;&lt;Web_URL&gt;PM:8306006&lt;/Web_URL&gt;&lt;ZZ_JournalFull&gt;&lt;f name="System"&gt;Online J.Curr.Clin.Trials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ians from clinical department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rse and clinical precept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hour course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lls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rch output scor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ppa 0.79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ent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riminative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ive</w:t>
            </w:r>
          </w:p>
        </w:tc>
      </w:tr>
      <w:tr>
        <w:trPr>
          <w:trHeight w:val="311" w:hRule="atLeast"/>
          <w:cantSplit w:val="true"/>
        </w:trPr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een, 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97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Green&lt;/Author&gt;&lt;Year&gt;1997&lt;/Year&gt;&lt;RecNum&gt;GREEN1997&lt;/RecNum&gt;&lt;IDText&gt;Impact of an evidence-based medicine curriculum based on adult learning theory&lt;/IDText&gt;&lt;MDL Ref_Type="Journal"&gt;&lt;Ref_Type&gt;Journal&lt;/Ref_Type&gt;&lt;Ref_ID&gt;GREEN1997&lt;/Ref_ID&gt;&lt;Title_Primary&gt;Impact of an evidence-based medicine curriculum based on adult learning theory&lt;/Title_Primary&gt;&lt;Authors_Primary&gt;Green,M.L.&lt;/Authors_Primary&gt;&lt;Authors_Primary&gt;Ellis,P.J.&lt;/Authors_Primary&gt;&lt;Date_Primary&gt;1997/12&lt;/Date_Primary&gt;&lt;Keywords&gt;Adult&lt;/Keywords&gt;&lt;Keywords&gt;Behavior&lt;/Keywords&gt;&lt;Keywords&gt;Curriculum&lt;/Keywords&gt;&lt;Keywords&gt;education&lt;/Keywords&gt;&lt;Keywords&gt;Evidence-Based Medicine&lt;/Keywords&gt;&lt;Keywords&gt;Faculty&lt;/Keywords&gt;&lt;Keywords&gt;Humans&lt;/Keywords&gt;&lt;Keywords&gt;Internal Medicine&lt;/Keywords&gt;&lt;Keywords&gt;Internship and Residency&lt;/Keywords&gt;&lt;Keywords&gt;Learning&lt;/Keywords&gt;&lt;Keywords&gt;Medicine&lt;/Keywords&gt;&lt;Keywords&gt;methods&lt;/Keywords&gt;&lt;Keywords&gt;Models,Educational&lt;/Keywords&gt;&lt;Keywords&gt;Questionnaires&lt;/Keywords&gt;&lt;Reprint&gt;Not in File&lt;/Reprint&gt;&lt;Start_Page&gt;742&lt;/Start_Page&gt;&lt;End_Page&gt;750&lt;/End_Page&gt;&lt;Periodical&gt;J.Gen.Intern.Med.&lt;/Periodical&gt;&lt;Volume&gt;12&lt;/Volume&gt;&lt;Issue&gt;12&lt;/Issue&gt;&lt;Address&gt;Yale University School of Medicine, Department of Internal Medicine, New Haven, Conn., USA&lt;/Address&gt;&lt;Web_URL&gt;PM:9436893&lt;/Web_URL&gt;&lt;ZZ_JournalStdAbbrev&gt;&lt;f name="System"&gt;J.Gen.Intern.Med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Care Resident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faceted interven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hour / week for 7 weeks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havior 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lls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Q (9) and free text respons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0.87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ent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ive</w:t>
            </w:r>
          </w:p>
        </w:tc>
      </w:tr>
      <w:tr>
        <w:trPr>
          <w:trHeight w:val="311" w:hRule="atLeast"/>
          <w:cantSplit w:val="true"/>
        </w:trPr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bbotson, 1998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Ibbotson&lt;/Author&gt;&lt;Year&gt;1998&lt;/Year&gt;&lt;RecNum&gt;IBBOTSON1998&lt;/RecNum&gt;&lt;IDText&gt;Evaluation of a programme of workshops for promoting the teaching of critical appraisal skills&lt;/IDText&gt;&lt;MDL Ref_Type="Journal"&gt;&lt;Ref_Type&gt;Journal&lt;/Ref_Type&gt;&lt;Ref_ID&gt;IBBOTSON1998&lt;/Ref_ID&gt;&lt;Title_Primary&gt;Evaluation of a programme of workshops for promoting the teaching of critical appraisal skills&lt;/Title_Primary&gt;&lt;Authors_Primary&gt;Ibbotson,T.&lt;/Authors_Primary&gt;&lt;Authors_Primary&gt;Grimshaw,J.&lt;/Authors_Primary&gt;&lt;Authors_Primary&gt;Grant,A.&lt;/Authors_Primary&gt;&lt;Date_Primary&gt;1998/9&lt;/Date_Primary&gt;&lt;Keywords&gt;education&lt;/Keywords&gt;&lt;Keywords&gt;Education,Medical,Continuing&lt;/Keywords&gt;&lt;Keywords&gt;Evidence-Based Medicine&lt;/Keywords&gt;&lt;Keywords&gt;Health Personnel&lt;/Keywords&gt;&lt;Keywords&gt;Health Services&lt;/Keywords&gt;&lt;Keywords&gt;Health Services Research&lt;/Keywords&gt;&lt;Keywords&gt;Humans&lt;/Keywords&gt;&lt;Keywords&gt;Interviews&lt;/Keywords&gt;&lt;Keywords&gt;Knowledge&lt;/Keywords&gt;&lt;Keywords&gt;methods&lt;/Keywords&gt;&lt;Keywords&gt;Program Evaluation&lt;/Keywords&gt;&lt;Keywords&gt;Research&lt;/Keywords&gt;&lt;Keywords&gt;Research Support,Non-U.S.Gov&amp;apos;t&lt;/Keywords&gt;&lt;Keywords&gt;Scotland&lt;/Keywords&gt;&lt;Keywords&gt;Teaching&lt;/Keywords&gt;&lt;Reprint&gt;Not in File&lt;/Reprint&gt;&lt;Start_Page&gt;486&lt;/Start_Page&gt;&lt;End_Page&gt;491&lt;/End_Page&gt;&lt;Periodical&gt;Med.Educ.&lt;/Periodical&gt;&lt;Volume&gt;32&lt;/Volume&gt;&lt;Issue&gt;5&lt;/Issue&gt;&lt;Address&gt;Health Services Research Unit, University of Aberdeen, UK&lt;/Address&gt;&lt;Web_URL&gt;PM:10211289&lt;/Web_URL&gt;&lt;ZZ_JournalStdAbbrev&gt;&lt;f name="System"&gt;Med.Educ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-aft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l research, managerial and nursing from Scotla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shop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hour sessions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owledge Skills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stionnaire and Semi-structured intervie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R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ive</w:t>
            </w:r>
          </w:p>
        </w:tc>
      </w:tr>
      <w:tr>
        <w:trPr>
          <w:trHeight w:val="311" w:hRule="atLeast"/>
          <w:cantSplit w:val="true"/>
        </w:trPr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evermer, 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1999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Stevermer&lt;/Author&gt;&lt;Year&gt;1999&lt;/Year&gt;&lt;RecNum&gt;STEVERMER1999&lt;/RecNum&gt;&lt;IDText&gt;Distilling the literature: a randomized, controlled trial testing an intervention to improve selection of medical articles for reading&lt;/IDText&gt;&lt;MDL Ref_Type="Journal"&gt;&lt;Ref_Type&gt;Journal&lt;/Ref_Type&gt;&lt;Ref_ID&gt;STEVERMER1999&lt;/Ref_ID&gt;&lt;Title_Primary&gt;Distilling the literature: a randomized, controlled trial testing an intervention to improve selection of medical articles for reading&lt;/Title_Primary&gt;&lt;Authors_Primary&gt;Stevermer,J.J.&lt;/Authors_Primary&gt;&lt;Authors_Primary&gt;Chambliss,M.L.&lt;/Authors_Primary&gt;&lt;Authors_Primary&gt;Hoekzema,G.S.&lt;/Authors_Primary&gt;&lt;Date_Primary&gt;1999/1&lt;/Date_Primary&gt;&lt;Keywords&gt;Decision Making&lt;/Keywords&gt;&lt;Keywords&gt;Family&lt;/Keywords&gt;&lt;Keywords&gt;Family Practice&lt;/Keywords&gt;&lt;Keywords&gt;Humans&lt;/Keywords&gt;&lt;Keywords&gt;Information Management&lt;/Keywords&gt;&lt;Keywords&gt;Internship and Residency&lt;/Keywords&gt;&lt;Keywords&gt;Knowledge&lt;/Keywords&gt;&lt;Keywords&gt;Medicine&lt;/Keywords&gt;&lt;Keywords&gt;Periodicals&lt;/Keywords&gt;&lt;Keywords&gt;Reading&lt;/Keywords&gt;&lt;Reprint&gt;Not in File&lt;/Reprint&gt;&lt;Start_Page&gt;70&lt;/Start_Page&gt;&lt;End_Page&gt;72&lt;/End_Page&gt;&lt;Periodical&gt;Acad.Med&lt;/Periodical&gt;&lt;Volume&gt;74&lt;/Volume&gt;&lt;Issue&gt;1&lt;/Issue&gt;&lt;Address&gt;Department of Family and Community Medicine, University of Missouri, Columbia, USA. stevermerj@health.missouri.edu&lt;/Address&gt;&lt;Web_URL&gt;PM:9934299&lt;/Web_URL&gt;&lt;ZZ_JournalFull&gt;&lt;f name="System"&gt;Acad.Med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Medicine Resident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al presenta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minutes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kills 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owledge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age of journal article awar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R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ive</w:t>
            </w:r>
          </w:p>
        </w:tc>
      </w:tr>
      <w:tr>
        <w:trPr>
          <w:trHeight w:val="311" w:hRule="atLeast"/>
          <w:cantSplit w:val="true"/>
        </w:trPr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, 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99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FU&lt;/Author&gt;&lt;Year&gt;1999&lt;/Year&gt;&lt;RecNum&gt;FU1999&lt;/RecNum&gt;&lt;IDText&gt;Is a journal club effective for teachin critical appraisla skills?&lt;/IDText&gt;&lt;MDL Ref_Type="Journal"&gt;&lt;Ref_Type&gt;Journal&lt;/Ref_Type&gt;&lt;Ref_ID&gt;FU1999&lt;/Ref_ID&gt;&lt;Title_Primary&gt;Is a journal club effective for teachin critical appraisla skills?&lt;/Title_Primary&gt;&lt;Authors_Primary&gt;FU&lt;/Authors_Primary&gt;&lt;Date_Primary&gt;1999&lt;/Date_Primary&gt;&lt;Reprint&gt;Not in File&lt;/Reprint&gt;&lt;Start_Page&gt;205&lt;/Start_Page&gt;&lt;End_Page&gt;209&lt;/End_Page&gt;&lt;Periodical&gt;Academic Psychiatry&lt;/Periodical&gt;&lt;Volume&gt;23&lt;/Volume&gt;&lt;ZZ_JournalFull&gt;&lt;f name="System"&gt;Academic Psychiatry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iatry Resident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urnal clu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hour / week for 12 weeks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lls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owledge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Q (19), survey and clinical c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ive</w:t>
            </w:r>
          </w:p>
        </w:tc>
      </w:tr>
      <w:tr>
        <w:trPr>
          <w:trHeight w:val="311" w:hRule="atLeast"/>
          <w:cantSplit w:val="true"/>
        </w:trPr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zarian, 1999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Bazarian&lt;/Author&gt;&lt;Year&gt;1999&lt;/Year&gt;&lt;RecNum&gt;BAZARIAN1999&lt;/RecNum&gt;&lt;IDText&gt;Teaching emergency medicine residents evidence-based critical appraisal skills: a controlled trial&lt;/IDText&gt;&lt;MDL Ref_Type="Journal"&gt;&lt;Ref_Type&gt;Journal&lt;/Ref_Type&gt;&lt;Ref_ID&gt;BAZARIAN1999&lt;/Ref_ID&gt;&lt;Title_Primary&gt;Teaching emergency medicine residents evidence-based critical appraisal skills: a controlled trial&lt;/Title_Primary&gt;&lt;Authors_Primary&gt;Bazarian,J.J.&lt;/Authors_Primary&gt;&lt;Authors_Primary&gt;Davis,C.O.&lt;/Authors_Primary&gt;&lt;Authors_Primary&gt;Spillane,L.L.&lt;/Authors_Primary&gt;&lt;Authors_Primary&gt;Blumstein,H.&lt;/Authors_Primary&gt;&lt;Authors_Primary&gt;Schneider,S.M.&lt;/Authors_Primary&gt;&lt;Date_Primary&gt;1999/8&lt;/Date_Primary&gt;&lt;Keywords&gt;Adult&lt;/Keywords&gt;&lt;Keywords&gt;Case-Control Studies&lt;/Keywords&gt;&lt;Keywords&gt;Clinical Competence&lt;/Keywords&gt;&lt;Keywords&gt;Decision Making&lt;/Keywords&gt;&lt;Keywords&gt;education&lt;/Keywords&gt;&lt;Keywords&gt;Emergency Medicine&lt;/Keywords&gt;&lt;Keywords&gt;Evidence-Based Medicine&lt;/Keywords&gt;&lt;Keywords&gt;Female&lt;/Keywords&gt;&lt;Keywords&gt;Humans&lt;/Keywords&gt;&lt;Keywords&gt;Internship and Residency&lt;/Keywords&gt;&lt;Keywords&gt;Male&lt;/Keywords&gt;&lt;Keywords&gt;Medicine&lt;/Keywords&gt;&lt;Keywords&gt;methods&lt;/Keywords&gt;&lt;Keywords&gt;New York&lt;/Keywords&gt;&lt;Keywords&gt;Prospective Studies&lt;/Keywords&gt;&lt;Keywords&gt;Research Support,Non-U.S.Gov&amp;apos;t&lt;/Keywords&gt;&lt;Keywords&gt;Teaching&lt;/Keywords&gt;&lt;Reprint&gt;Not in File&lt;/Reprint&gt;&lt;Start_Page&gt;148&lt;/Start_Page&gt;&lt;End_Page&gt;154&lt;/End_Page&gt;&lt;Periodical&gt;Ann.Emerg.Med.&lt;/Periodical&gt;&lt;Volume&gt;34&lt;/Volume&gt;&lt;Issue&gt;2&lt;/Issue&gt;&lt;Address&gt;University of Rochester Medical Center, Rochester, NY, USA. jeff_bazarian@urmc.rochester.edu&lt;/Address&gt;&lt;Web_URL&gt;PM:10424914&lt;/Web_URL&gt;&lt;ZZ_JournalStdAbbrev&gt;&lt;f name="System"&gt;Ann.Emerg.Med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ergency Medicine Resident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Journal Clu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h /month for 1 year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owledge Skills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 text respons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 (not reported)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ponsive </w:t>
            </w:r>
          </w:p>
        </w:tc>
      </w:tr>
      <w:tr>
        <w:trPr>
          <w:trHeight w:val="311" w:hRule="atLeast"/>
          <w:cantSplit w:val="true"/>
        </w:trPr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ith,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00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Smith&lt;/Author&gt;&lt;Year&gt;2000&lt;/Year&gt;&lt;RecNum&gt;SMITH2000&lt;/RecNum&gt;&lt;IDText&gt;Teaching residents evidence-based medicine skills: a controlled trial of effectiveness and assessment of durability&lt;/IDText&gt;&lt;MDL Ref_Type="Journal"&gt;&lt;Ref_Type&gt;Journal&lt;/Ref_Type&gt;&lt;Ref_ID&gt;SMITH2000&lt;/Ref_ID&gt;&lt;Title_Primary&gt;Teaching residents evidence-based medicine skills: a controlled trial of effectiveness and assessment of durability&lt;/Title_Primary&gt;&lt;Authors_Primary&gt;Smith,C.A.&lt;/Authors_Primary&gt;&lt;Authors_Primary&gt;Ganschow,P.S.&lt;/Authors_Primary&gt;&lt;Authors_Primary&gt;Reilly,B.M.&lt;/Authors_Primary&gt;&lt;Authors_Primary&gt;Evans,A.T.&lt;/Authors_Primary&gt;&lt;Authors_Primary&gt;McNutt,R.A.&lt;/Authors_Primary&gt;&lt;Authors_Primary&gt;Osei,A.&lt;/Authors_Primary&gt;&lt;Authors_Primary&gt;Saquib,M.&lt;/Authors_Primary&gt;&lt;Authors_Primary&gt;Surabhi,S.&lt;/Authors_Primary&gt;&lt;Authors_Primary&gt;Yadav,S.&lt;/Authors_Primary&gt;&lt;Date_Primary&gt;2000/10&lt;/Date_Primary&gt;&lt;Keywords&gt;Adult&lt;/Keywords&gt;&lt;Keywords&gt;Analysis of Variance&lt;/Keywords&gt;&lt;Keywords&gt;Chi-Square Distribution&lt;/Keywords&gt;&lt;Keywords&gt;Clinical Competence&lt;/Keywords&gt;&lt;Keywords&gt;education&lt;/Keywords&gt;&lt;Keywords&gt;Education,Medical,Graduate&lt;/Keywords&gt;&lt;Keywords&gt;Educational Measurement&lt;/Keywords&gt;&lt;Keywords&gt;Evidence-Based Medicine&lt;/Keywords&gt;&lt;Keywords&gt;Faculty&lt;/Keywords&gt;&lt;Keywords&gt;Female&lt;/Keywords&gt;&lt;Keywords&gt;Humans&lt;/Keywords&gt;&lt;Keywords&gt;Internal Medicine&lt;/Keywords&gt;&lt;Keywords&gt;Internship and Residency&lt;/Keywords&gt;&lt;Keywords&gt;Male&lt;/Keywords&gt;&lt;Keywords&gt;methods&lt;/Keywords&gt;&lt;Keywords&gt;Middle Aged&lt;/Keywords&gt;&lt;Keywords&gt;Research Support,Non-U.S.Gov&amp;apos;t&lt;/Keywords&gt;&lt;Keywords&gt;Statistics,Nonparametric&lt;/Keywords&gt;&lt;Keywords&gt;Teaching&lt;/Keywords&gt;&lt;Keywords&gt;Time&lt;/Keywords&gt;&lt;Reprint&gt;Not in File&lt;/Reprint&gt;&lt;Start_Page&gt;710&lt;/Start_Page&gt;&lt;End_Page&gt;715&lt;/End_Page&gt;&lt;Periodical&gt;J.Gen.Intern.Med.&lt;/Periodical&gt;&lt;Volume&gt;15&lt;/Volume&gt;&lt;Issue&gt;10&lt;/Issue&gt;&lt;ZZ_JournalStdAbbrev&gt;&lt;f name="System"&gt;J.Gen.Intern.Med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st-year internal medicine resident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rse and Computer la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/ week and 1.5 computer lab for 7 weeks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owledge Skills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havior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case test (5)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reported EBM skill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R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ive</w:t>
            </w:r>
          </w:p>
        </w:tc>
      </w:tr>
      <w:tr>
        <w:trPr>
          <w:trHeight w:val="311" w:hRule="atLeast"/>
          <w:cantSplit w:val="true"/>
        </w:trPr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ellum, 2000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Kellum&lt;/Author&gt;&lt;Year&gt;2000&lt;/Year&gt;&lt;RecNum&gt;KELLUM2000&lt;/RecNum&gt;&lt;IDText&gt;Teaching critical appraisal during critical care fellowship training: a foundation for evidence-based critical care medicine&lt;/IDText&gt;&lt;MDL Ref_Type="Journal"&gt;&lt;Ref_Type&gt;Journal&lt;/Ref_Type&gt;&lt;Ref_ID&gt;KELLUM2000&lt;/Ref_ID&gt;&lt;Title_Primary&gt;Teaching critical appraisal during critical care fellowship training: a foundation for evidence-based critical care medicine&lt;/Title_Primary&gt;&lt;Authors_Primary&gt;Kellum,J.A.&lt;/Authors_Primary&gt;&lt;Authors_Primary&gt;Rieker,J.P.&lt;/Authors_Primary&gt;&lt;Authors_Primary&gt;Power,M.&lt;/Authors_Primary&gt;&lt;Authors_Primary&gt;Powner,D.J.&lt;/Authors_Primary&gt;&lt;Date_Primary&gt;2000/8&lt;/Date_Primary&gt;&lt;Keywords&gt;analysis&lt;/Keywords&gt;&lt;Keywords&gt;Critical Care&lt;/Keywords&gt;&lt;Keywords&gt;Education,Medical,Graduate&lt;/Keywords&gt;&lt;Keywords&gt;Evidence-Based Medicine&lt;/Keywords&gt;&lt;Keywords&gt;Exercise&lt;/Keywords&gt;&lt;Keywords&gt;Faculty&lt;/Keywords&gt;&lt;Keywords&gt;Fellowships and Scholarships&lt;/Keywords&gt;&lt;Keywords&gt;Humans&lt;/Keywords&gt;&lt;Keywords&gt;Medicine&lt;/Keywords&gt;&lt;Keywords&gt;methods&lt;/Keywords&gt;&lt;Keywords&gt;Periodicals&lt;/Keywords&gt;&lt;Keywords&gt;Pilot Projects&lt;/Keywords&gt;&lt;Keywords&gt;Prospective Studies&lt;/Keywords&gt;&lt;Keywords&gt;Teaching&lt;/Keywords&gt;&lt;Keywords&gt;therapy&lt;/Keywords&gt;&lt;Keywords&gt;United States&lt;/Keywords&gt;&lt;Reprint&gt;Not in File&lt;/Reprint&gt;&lt;Start_Page&gt;3067&lt;/Start_Page&gt;&lt;End_Page&gt;3070&lt;/End_Page&gt;&lt;Periodical&gt;Crit Care Med.&lt;/Periodical&gt;&lt;Volume&gt;28&lt;/Volume&gt;&lt;Issue&gt;8&lt;/Issue&gt;&lt;Address&gt;Department of Anesthesiology and Critical Care Medicine, University of Pittsburgh Medical Center, PA, USA&lt;/Address&gt;&lt;Web_URL&gt;PM:10966297&lt;/Web_URL&gt;&lt;ZZ_JournalStdAbbrev&gt;&lt;f name="System"&gt;Crit Care Med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-aft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llows in critical care medici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urnal Clu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h/ 2 sessions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owledge Skills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 and self-report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R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ive</w:t>
            </w:r>
          </w:p>
        </w:tc>
      </w:tr>
      <w:tr>
        <w:trPr>
          <w:trHeight w:val="311" w:hRule="atLeast"/>
          <w:cantSplit w:val="true"/>
        </w:trPr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llanueva, 2001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Villanueva&lt;/Author&gt;&lt;Year&gt;2001&lt;/Year&gt;&lt;RecNum&gt;VILLANUEVA2001&lt;/RecNum&gt;&lt;IDText&gt;Improving question formulation for use in evidence appraisal in a tertiary care setting: a randomised controlled trial [ISRCTN66375463]&lt;/IDText&gt;&lt;MDL Ref_Type="Journal"&gt;&lt;Ref_Type&gt;Journal&lt;/Ref_Type&gt;&lt;Ref_ID&gt;VILLANUEVA2001&lt;/Ref_ID&gt;&lt;Title_Primary&gt;Improving question formulation for use in evidence appraisal in a tertiary care setting: a randomised controlled trial [ISRCTN66375463]&lt;/Title_Primary&gt;&lt;Authors_Primary&gt;Villanueva,E.V.&lt;/Authors_Primary&gt;&lt;Authors_Primary&gt;Burrows,E.A.&lt;/Authors_Primary&gt;&lt;Authors_Primary&gt;Fennessy,P.A.&lt;/Authors_Primary&gt;&lt;Authors_Primary&gt;Rajendran,M.&lt;/Authors_Primary&gt;&lt;Authors_Primary&gt;Anderson,J.N.&lt;/Authors_Primary&gt;&lt;Date_Primary&gt;2001&lt;/Date_Primary&gt;&lt;Keywords&gt;Allied Health Personnel&lt;/Keywords&gt;&lt;Keywords&gt;Australia&lt;/Keywords&gt;&lt;Keywords&gt;Comparative Study&lt;/Keywords&gt;&lt;Keywords&gt;Evidence-Based Medicine&lt;/Keywords&gt;&lt;Keywords&gt;Follow-Up Studies&lt;/Keywords&gt;&lt;Keywords&gt;Health Services&lt;/Keywords&gt;&lt;Keywords&gt;Health Services Research&lt;/Keywords&gt;&lt;Keywords&gt;Hospitals&lt;/Keywords&gt;&lt;Keywords&gt;Humans&lt;/Keywords&gt;&lt;Keywords&gt;methods&lt;/Keywords&gt;&lt;Keywords&gt;Nurse Clinicians&lt;/Keywords&gt;&lt;Keywords&gt;Physicians&lt;/Keywords&gt;&lt;Keywords&gt;Questionnaires&lt;/Keywords&gt;&lt;Keywords&gt;Research&lt;/Keywords&gt;&lt;Keywords&gt;Sample Size&lt;/Keywords&gt;&lt;Keywords&gt;Sensitivity and Specificity&lt;/Keywords&gt;&lt;Keywords&gt;standards&lt;/Keywords&gt;&lt;Keywords&gt;Time&lt;/Keywords&gt;&lt;Keywords&gt;Treatment Outcome&lt;/Keywords&gt;&lt;Keywords&gt;trends&lt;/Keywords&gt;&lt;Reprint&gt;Not in File&lt;/Reprint&gt;&lt;Start_Page&gt;4&lt;/Start_Page&gt;&lt;Periodical&gt;BMC.Med Inform.Decis.Mak.&lt;/Periodical&gt;&lt;Volume&gt;1&lt;/Volume&gt;&lt;Address&gt;Centre for Clinical Effectiveness, Monash Institute of Health Services Research, Melbourne, Victoria, Australia. Elmer.Villanueva@med.monash.edu.au&lt;/Address&gt;&lt;Web_URL&gt;PM:11716797&lt;/Web_URL&gt;&lt;ZZ_JournalFull&gt;&lt;f name="System"&gt;BMC.Med Inform.Decis.Mak.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Care Professional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sed for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lls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havior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rch output scor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R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ive</w:t>
            </w:r>
          </w:p>
        </w:tc>
      </w:tr>
      <w:tr>
        <w:trPr>
          <w:trHeight w:val="311" w:hRule="atLeast"/>
          <w:cantSplit w:val="true"/>
        </w:trPr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ell,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01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Cabell&lt;/Author&gt;&lt;Year&gt;2001&lt;/Year&gt;&lt;RecNum&gt;CABELL2001&lt;/RecNum&gt;&lt;IDText&gt;Resident utilization of information technology&lt;/IDText&gt;&lt;MDL Ref_Type="Journal"&gt;&lt;Ref_Type&gt;Journal&lt;/Ref_Type&gt;&lt;Ref_ID&gt;CABELL2001&lt;/Ref_ID&gt;&lt;Title_Primary&gt;Resident utilization of information technology&lt;/Title_Primary&gt;&lt;Authors_Primary&gt;Cabell,C.H.&lt;/Authors_Primary&gt;&lt;Authors_Primary&gt;Schardt,C.&lt;/Authors_Primary&gt;&lt;Authors_Primary&gt;Sanders,L.&lt;/Authors_Primary&gt;&lt;Authors_Primary&gt;Corey,G.R.&lt;/Authors_Primary&gt;&lt;Authors_Primary&gt;Keitz,S.A.&lt;/Authors_Primary&gt;&lt;Date_Primary&gt;2001/12&lt;/Date_Primary&gt;&lt;Keywords&gt;Adult&lt;/Keywords&gt;&lt;Keywords&gt;Clinical Medicine&lt;/Keywords&gt;&lt;Keywords&gt;Computer User Training&lt;/Keywords&gt;&lt;Keywords&gt;education&lt;/Keywords&gt;&lt;Keywords&gt;Evidence-Based Medicine&lt;/Keywords&gt;&lt;Keywords&gt;Female&lt;/Keywords&gt;&lt;Keywords&gt;Humans&lt;/Keywords&gt;&lt;Keywords&gt;Information Systems&lt;/Keywords&gt;&lt;Keywords&gt;Internal Medicine&lt;/Keywords&gt;&lt;Keywords&gt;Internship and Residency&lt;/Keywords&gt;&lt;Keywords&gt;Intervention Studies&lt;/Keywords&gt;&lt;Keywords&gt;Male&lt;/Keywords&gt;&lt;Keywords&gt;Medicine&lt;/Keywords&gt;&lt;Keywords&gt;Medline&lt;/Keywords&gt;&lt;Keywords&gt;Time&lt;/Keywords&gt;&lt;Keywords&gt;utilization&lt;/Keywords&gt;&lt;Reprint&gt;Not in File&lt;/Reprint&gt;&lt;Start_Page&gt;838&lt;/Start_Page&gt;&lt;End_Page&gt;844&lt;/End_Page&gt;&lt;Periodical&gt;J.Gen.Intern.Med&lt;/Periodical&gt;&lt;Volume&gt;16&lt;/Volume&gt;&lt;Issue&gt;12&lt;/Issue&gt;&lt;Address&gt;Department of Medicine, Duke University School of Medicine, Durham, NC 27710, USA. chris.cabell@duke.edu&lt;/Address&gt;&lt;Web_URL&gt;PM:11903763&lt;/Web_URL&gt;&lt;ZZ_JournalFull&gt;&lt;f name="System"&gt;J.Gen.Intern.Med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l resident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faceted interven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lls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ected data from the OVID syste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R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ive</w:t>
            </w:r>
          </w:p>
        </w:tc>
      </w:tr>
      <w:tr>
        <w:trPr>
          <w:trHeight w:val="311" w:hRule="atLeast"/>
          <w:cantSplit w:val="true"/>
        </w:trPr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ritsche, 2002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Fritsche&lt;/Author&gt;&lt;Year&gt;2002&lt;/Year&gt;&lt;RecNum&gt;FRITSCHE2002&lt;/RecNum&gt;&lt;IDText&gt;Do short courses in evidence based medicine improve knowledge and skills? Validation of Berlin questionnaire and before and after study of courses in evidence based medicine&lt;/IDText&gt;&lt;MDL Ref_Type="Journal"&gt;&lt;Ref_Type&gt;Journal&lt;/Ref_Type&gt;&lt;Ref_ID&gt;FRITSCHE2002&lt;/Ref_ID&gt;&lt;Title_Primary&gt;Do short courses in evidence based medicine improve knowledge and skills? Validation of Berlin questionnaire and before and after study of courses in evidence based medicine&lt;/Title_Primary&gt;&lt;Authors_Primary&gt;Fritsche,L.&lt;/Authors_Primary&gt;&lt;Authors_Primary&gt;Greenhalgh,T.&lt;/Authors_Primary&gt;&lt;Authors_Primary&gt;Falck-Ytter,Y.&lt;/Authors_Primary&gt;&lt;Authors_Primary&gt;Neumayer,H.H.&lt;/Authors_Primary&gt;&lt;Authors_Primary&gt;Kunz,R.&lt;/Authors_Primary&gt;&lt;Date_Primary&gt;2002/12/7&lt;/Date_Primary&gt;&lt;Keywords&gt;Clinical Competence&lt;/Keywords&gt;&lt;Keywords&gt;Comparative Study&lt;/Keywords&gt;&lt;Keywords&gt;education&lt;/Keywords&gt;&lt;Keywords&gt;Education,Medical,Continuing&lt;/Keywords&gt;&lt;Keywords&gt;Evidence-Based Medicine&lt;/Keywords&gt;&lt;Keywords&gt;Germany&lt;/Keywords&gt;&lt;Keywords&gt;Humans&lt;/Keywords&gt;&lt;Keywords&gt;Knowledge&lt;/Keywords&gt;&lt;Keywords&gt;Medicine&lt;/Keywords&gt;&lt;Keywords&gt;methods&lt;/Keywords&gt;&lt;Keywords&gt;Nephrology&lt;/Keywords&gt;&lt;Keywords&gt;Questionnaires&lt;/Keywords&gt;&lt;Keywords&gt;Research Support,Non-U.S.Gov&amp;apos;t&lt;/Keywords&gt;&lt;Keywords&gt;standards&lt;/Keywords&gt;&lt;Keywords&gt;Students&lt;/Keywords&gt;&lt;Reprint&gt;Not in File&lt;/Reprint&gt;&lt;Start_Page&gt;1338&lt;/Start_Page&gt;&lt;End_Page&gt;1341&lt;/End_Page&gt;&lt;Periodical&gt;BMJ&lt;/Periodical&gt;&lt;Volume&gt;325&lt;/Volume&gt;&lt;Issue&gt;7376&lt;/Issue&gt;&lt;Address&gt;Department of Nephrology, Charite-Campus Mitte, 10117 Berlin, Germany&lt;/Address&gt;&lt;Web_URL&gt;PM:12468485&lt;/Web_URL&gt;&lt;ZZ_JournalFull&gt;&lt;f name="System"&gt;BMJ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-aft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rts in evidence based medicine and third year medical student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r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e days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lls Knowledge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lin test. MCQ (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0.75 and 0.82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ive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riminative</w:t>
            </w:r>
          </w:p>
        </w:tc>
      </w:tr>
      <w:tr>
        <w:trPr>
          <w:trHeight w:val="311" w:hRule="atLeast"/>
          <w:cantSplit w:val="true"/>
        </w:trPr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ng,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03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Cheng&lt;/Author&gt;&lt;Year&gt;2003&lt;/Year&gt;&lt;RecNum&gt;CHENG2003&lt;/RecNum&gt;&lt;IDText&gt;Educational workshop improved information-seeking skills, knowledge, attitudes and the search outcome of hospital clinicians: a randomised controlled trial&lt;/IDText&gt;&lt;MDL Ref_Type="Journal"&gt;&lt;Ref_Type&gt;Journal&lt;/Ref_Type&gt;&lt;Ref_ID&gt;CHENG2003&lt;/Ref_ID&gt;&lt;Title_Primary&gt;Educational workshop improved information-seeking skills, knowledge, attitudes and the search outcome of hospital clinicians: a randomised controlled trial&lt;/Title_Primary&gt;&lt;Authors_Primary&gt;Cheng,G.Y.&lt;/Authors_Primary&gt;&lt;Date_Primary&gt;2003/6&lt;/Date_Primary&gt;&lt;Keywords&gt;Adult&lt;/Keywords&gt;&lt;Keywords&gt;Attitude&lt;/Keywords&gt;&lt;Keywords&gt;Competency-Based Education&lt;/Keywords&gt;&lt;Keywords&gt;Computer User Training&lt;/Keywords&gt;&lt;Keywords&gt;Decision Making&lt;/Keywords&gt;&lt;Keywords&gt;education&lt;/Keywords&gt;&lt;Keywords&gt;Health Knowledge,Attitudes,Practice&lt;/Keywords&gt;&lt;Keywords&gt;Health Personnel&lt;/Keywords&gt;&lt;Keywords&gt;Health Services Research&lt;/Keywords&gt;&lt;Keywords&gt;Hong Kong&lt;/Keywords&gt;&lt;Keywords&gt;Humans&lt;/Keywords&gt;&lt;Keywords&gt;Information Management&lt;/Keywords&gt;&lt;Keywords&gt;Information Services&lt;/Keywords&gt;&lt;Keywords&gt;Information Storage and Retrieval&lt;/Keywords&gt;&lt;Keywords&gt;Knowledge&lt;/Keywords&gt;&lt;Keywords&gt;methods&lt;/Keywords&gt;&lt;Keywords&gt;Problem Solving&lt;/Keywords&gt;&lt;Keywords&gt;Professional Competence&lt;/Keywords&gt;&lt;Keywords&gt;Program Evaluation&lt;/Keywords&gt;&lt;Reprint&gt;Not in File&lt;/Reprint&gt;&lt;Start_Page&gt;22&lt;/Start_Page&gt;&lt;End_Page&gt;33&lt;/End_Page&gt;&lt;Periodical&gt;Health Info.Libr.J.&lt;/Periodical&gt;&lt;Volume&gt;20 Suppl 1:22-33.&lt;/Volume&gt;&lt;ZZ_JournalStdAbbrev&gt;&lt;f name="System"&gt;Health Info.Libr.J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ng Ko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 Clinicians, health professional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shop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hours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owledge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lls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itudes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havior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Q or true-false questio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>
          <w:trHeight w:val="311" w:hRule="atLeast"/>
          <w:cantSplit w:val="true"/>
        </w:trPr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setlund, 2003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Forsetlund&lt;/Author&gt;&lt;Year&gt;2003&lt;/Year&gt;&lt;RecNum&gt;FORSETLUND2003&lt;/RecNum&gt;&lt;IDText&gt;Randomised controlled trial of a theoretically grounded tailored intervention to diffuse evidence-based public health practice [ISRCTN23257060]&lt;/IDText&gt;&lt;MDL Ref_Type="Journal"&gt;&lt;Ref_Type&gt;Journal&lt;/Ref_Type&gt;&lt;Ref_ID&gt;FORSETLUND2003&lt;/Ref_ID&gt;&lt;Title_Primary&gt;Randomised controlled trial of a theoretically grounded tailored intervention to diffuse evidence-based public health practice [ISRCTN23257060]&lt;/Title_Primary&gt;&lt;Authors_Primary&gt;Forsetlund,L.&lt;/Authors_Primary&gt;&lt;Authors_Primary&gt;Bradley,P.&lt;/Authors_Primary&gt;&lt;Authors_Primary&gt;Forsen,L.&lt;/Authors_Primary&gt;&lt;Authors_Primary&gt;Nordheim,L.&lt;/Authors_Primary&gt;&lt;Authors_Primary&gt;Jamtvedt,G.&lt;/Authors_Primary&gt;&lt;Authors_Primary&gt;Bjorndal,A.&lt;/Authors_Primary&gt;&lt;Date_Primary&gt;2003/3/13&lt;/Date_Primary&gt;&lt;Keywords&gt;Attitude&lt;/Keywords&gt;&lt;Keywords&gt;Decision Making&lt;/Keywords&gt;&lt;Keywords&gt;Evidence-Based Medicine&lt;/Keywords&gt;&lt;Keywords&gt;Humans&lt;/Keywords&gt;&lt;Keywords&gt;Job Satisfaction&lt;/Keywords&gt;&lt;Keywords&gt;Knowledge&lt;/Keywords&gt;&lt;Keywords&gt;Library Services&lt;/Keywords&gt;&lt;Keywords&gt;methods&lt;/Keywords&gt;&lt;Keywords&gt;Norway&lt;/Keywords&gt;&lt;Keywords&gt;Physician&amp;apos;s Practice Patterns&lt;/Keywords&gt;&lt;Keywords&gt;Physicians&lt;/Keywords&gt;&lt;Keywords&gt;Public Health&lt;/Keywords&gt;&lt;Keywords&gt;Research&lt;/Keywords&gt;&lt;Keywords&gt;Research Support,Non-U.S.Gov&amp;apos;t&lt;/Keywords&gt;&lt;Keywords&gt;Self Efficacy&lt;/Keywords&gt;&lt;Reprint&gt;Not in File&lt;/Reprint&gt;&lt;Start_Page&gt;2&lt;/Start_Page&gt;&lt;Periodical&gt;BMC.Med.Educ.&lt;/Periodical&gt;&lt;Volume&gt;3&lt;/Volume&gt;&lt;Address&gt;Directorate for Health and Social Affairs, Postbox 8054 Dep, 0031 Oslo, Norway. louise.forsetlund@shdir.no&lt;/Address&gt;&lt;Web_URL&gt;PM:12694632&lt;/Web_URL&gt;&lt;ZZ_JournalStdAbbrev&gt;&lt;f name="System"&gt;BMC.Med.Educ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lic Health Physicia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faceted interven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owledge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itudes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CQ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0.83 to 0.87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ive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riminative</w:t>
            </w:r>
          </w:p>
        </w:tc>
      </w:tr>
      <w:tr>
        <w:trPr>
          <w:trHeight w:val="311" w:hRule="atLeast"/>
          <w:cantSplit w:val="true"/>
        </w:trPr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s,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03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Ross&lt;/Author&gt;&lt;Year&gt;2003&lt;/Year&gt;&lt;RecNum&gt;ROSS2003&lt;/RecNum&gt;&lt;IDText&gt;Introducing an evidence-based medicine curriculum into a family practice residency--is it effective?&lt;/IDText&gt;&lt;MDL Ref_Type="Journal"&gt;&lt;Ref_Type&gt;Journal&lt;/Ref_Type&gt;&lt;Ref_ID&gt;ROSS2003&lt;/Ref_ID&gt;&lt;Title_Primary&gt;Introducing an evidence-based medicine curriculum into a family practice residency--is it effective?&lt;/Title_Primary&gt;&lt;Authors_Primary&gt;Ross,R.&lt;/Authors_Primary&gt;&lt;Authors_Primary&gt;Verdieck,A.&lt;/Authors_Primary&gt;&lt;Date_Primary&gt;2003/4&lt;/Date_Primary&gt;&lt;Keywords&gt;Curriculum&lt;/Keywords&gt;&lt;Keywords&gt;education&lt;/Keywords&gt;&lt;Keywords&gt;Educational Measurement&lt;/Keywords&gt;&lt;Keywords&gt;Evidence-Based Medicine&lt;/Keywords&gt;&lt;Keywords&gt;Family&lt;/Keywords&gt;&lt;Keywords&gt;Family Practice&lt;/Keywords&gt;&lt;Keywords&gt;Humans&lt;/Keywords&gt;&lt;Keywords&gt;Internship and Residency&lt;/Keywords&gt;&lt;Keywords&gt;Knowledge&lt;/Keywords&gt;&lt;Keywords&gt;Needs Assessment&lt;/Keywords&gt;&lt;Keywords&gt;Oregon&lt;/Keywords&gt;&lt;Keywords&gt;Preceptorship&lt;/Keywords&gt;&lt;Keywords&gt;Program Evaluation&lt;/Keywords&gt;&lt;Keywords&gt;Science&lt;/Keywords&gt;&lt;Keywords&gt;Teaching&lt;/Keywords&gt;&lt;Reprint&gt;Not in File&lt;/Reprint&gt;&lt;Start_Page&gt;412&lt;/Start_Page&gt;&lt;End_Page&gt;417&lt;/End_Page&gt;&lt;Periodical&gt;Acad.Med.&lt;/Periodical&gt;&lt;Volume&gt;78&lt;/Volume&gt;&lt;Issue&gt;4&lt;/Issue&gt;&lt;ZZ_JournalStdAbbrev&gt;&lt;f name="System"&gt;Acad.Med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Care Resident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rkshops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h/ week for 10 weeks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owledge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Q (50) analysis of record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R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ent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ive</w:t>
            </w:r>
          </w:p>
        </w:tc>
      </w:tr>
      <w:tr>
        <w:trPr>
          <w:trHeight w:val="311" w:hRule="atLeast"/>
          <w:cantSplit w:val="true"/>
        </w:trPr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um,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03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Baum&lt;/Author&gt;&lt;Year&gt;2003&lt;/Year&gt;&lt;RecNum&gt;BAUM2003&lt;/RecNum&gt;&lt;IDText&gt;The impact of an Evidence-Based Medicine workshop on residents&amp;apos; attitudes towards and self-reported ability in evidence-based practice&lt;/IDText&gt;&lt;MDL Ref_Type="Electronic Citation"&gt;&lt;Ref_Type&gt;Electronic Citation&lt;/Ref_Type&gt;&lt;Ref_ID&gt;BAUM2003&lt;/Ref_ID&gt;&lt;Title_Primary&gt;The impact of an Evidence-Based Medicine workshop on residents&amp;apos; attitudes towards and self-reported ability in evidence-based practice&lt;/Title_Primary&gt;&lt;Authors_Primary&gt;Baum&lt;/Authors_Primary&gt;&lt;Authors_Primary&gt;Karyn D&lt;/Authors_Primary&gt;&lt;Date_Primary&gt;2003/4/19&lt;/Date_Primary&gt;&lt;Keywords&gt;Evidence-Based Medicine&lt;/Keywords&gt;&lt;Keywords&gt;Medicine&lt;/Keywords&gt;&lt;Keywords&gt;Attitude&lt;/Keywords&gt;&lt;Reprint&gt;Not in File&lt;/Reprint&gt;&lt;Periodical&gt;Medical Educational online&lt;/Periodical&gt;&lt;Volume&gt;8&lt;/Volume&gt;&lt;Issue&gt;4&lt;/Issue&gt;&lt;Web_URL&gt;&lt;u&gt;http://www.med-ed-online.org/res00053.htm&lt;/u&gt;&lt;/Web_URL&gt;&lt;ZZ_JournalFull&gt;&lt;f name="System"&gt;Medical Educational online&lt;/f&gt;&lt;/ZZ_JournalFull&gt;&lt;ZZ_WorkformID&gt;34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-aft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 Medicine and Pediatric resident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sho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lf-day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itudes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Q (9) and self-report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ive</w:t>
            </w:r>
          </w:p>
        </w:tc>
      </w:tr>
      <w:tr>
        <w:trPr>
          <w:trHeight w:val="311" w:hRule="atLeast"/>
          <w:cantSplit w:val="true"/>
        </w:trPr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ylor,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04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Taylor&lt;/Author&gt;&lt;Year&gt;2004&lt;/Year&gt;&lt;RecNum&gt;TAYLOR2004&lt;/RecNum&gt;&lt;IDText&gt;Critical appraisal skills training for health care professionals: a randomized controlled trial [ISRCTN46272378]&lt;/IDText&gt;&lt;MDL Ref_Type="Journal"&gt;&lt;Ref_Type&gt;Journal&lt;/Ref_Type&gt;&lt;Ref_ID&gt;TAYLOR2004&lt;/Ref_ID&gt;&lt;Title_Primary&gt;Critical appraisal skills training for health care professionals: a randomized controlled trial [ISRCTN46272378]&lt;/Title_Primary&gt;&lt;Authors_Primary&gt;Taylor,R.S.&lt;/Authors_Primary&gt;&lt;Authors_Primary&gt;Reeves,B.C.&lt;/Authors_Primary&gt;&lt;Authors_Primary&gt;Ewings,P.E.&lt;/Authors_Primary&gt;&lt;Authors_Primary&gt;Taylor,R.J.&lt;/Authors_Primary&gt;&lt;Date_Primary&gt;2004/12/7&lt;/Date_Primary&gt;&lt;Keywords&gt;Attitude&lt;/Keywords&gt;&lt;Keywords&gt;Attitude of Health Personnel&lt;/Keywords&gt;&lt;Keywords&gt;Clinical Competence&lt;/Keywords&gt;&lt;Keywords&gt;Cost-Benefit Analysis&lt;/Keywords&gt;&lt;Keywords&gt;Decision Making&lt;/Keywords&gt;&lt;Keywords&gt;economics&lt;/Keywords&gt;&lt;Keywords&gt;education&lt;/Keywords&gt;&lt;Keywords&gt;Education,Medical,Continuing&lt;/Keywords&gt;&lt;Keywords&gt;Educational Measurement&lt;/Keywords&gt;&lt;Keywords&gt;England&lt;/Keywords&gt;&lt;Keywords&gt;epidemiology&lt;/Keywords&gt;&lt;Keywords&gt;Evidence-Based Medicine&lt;/Keywords&gt;&lt;Keywords&gt;Humans&lt;/Keywords&gt;&lt;Keywords&gt;Learning&lt;/Keywords&gt;&lt;Keywords&gt;methods&lt;/Keywords&gt;&lt;Keywords&gt;Problem-Based Learning&lt;/Keywords&gt;&lt;Keywords&gt;Program Evaluation&lt;/Keywords&gt;&lt;Keywords&gt;Questionnaires&lt;/Keywords&gt;&lt;Keywords&gt;Research Design&lt;/Keywords&gt;&lt;Reprint&gt;Not in File&lt;/Reprint&gt;&lt;Start_Page&gt;30&lt;/Start_Page&gt;&lt;Periodical&gt;BMC.Med.Educ.&lt;/Periodical&gt;&lt;Volume&gt;4&lt;/Volume&gt;&lt;Issue&gt;1&lt;/Issue&gt;&lt;ZZ_JournalStdAbbrev&gt;&lt;f name="System"&gt;BMC.Med.Educ.&lt;/f&gt;&lt;/ZZ_JournalStdAbbrev&gt;&lt;ZZ_WorkformID&gt;1&lt;/ZZ_WorkformID&gt;&lt;/MDL&gt;&lt;/Cite&gt;&lt;Cite&gt;&lt;Author&gt;Taylor&lt;/Author&gt;&lt;Year&gt;2001&lt;/Year&gt;&lt;RecNum&gt;TAYLOR2001&lt;/RecNum&gt;&lt;IDText&gt;Development and validation of a questionnaire to evaluate the effectiveness of evidence-based practice teaching&lt;/IDText&gt;&lt;MDL Ref_Type="Journal"&gt;&lt;Ref_Type&gt;Journal&lt;/Ref_Type&gt;&lt;Ref_ID&gt;TAYLOR2001&lt;/Ref_ID&gt;&lt;Title_Primary&gt;Development and validation of a questionnaire to evaluate the effectiveness of evidence-based practice teaching&lt;/Title_Primary&gt;&lt;Authors_Primary&gt;Taylor,R.&lt;/Authors_Primary&gt;&lt;Authors_Primary&gt;Reeves,B.&lt;/Authors_Primary&gt;&lt;Authors_Primary&gt;Mears,R.&lt;/Authors_Primary&gt;&lt;Authors_Primary&gt;Keast,J.&lt;/Authors_Primary&gt;&lt;Authors_Primary&gt;Binns,S.&lt;/Authors_Primary&gt;&lt;Authors_Primary&gt;Ewings,P.&lt;/Authors_Primary&gt;&lt;Authors_Primary&gt;Khan,K.&lt;/Authors_Primary&gt;&lt;Date_Primary&gt;2001/6&lt;/Date_Primary&gt;&lt;Keywords&gt;Attitude&lt;/Keywords&gt;&lt;Keywords&gt;education&lt;/Keywords&gt;&lt;Keywords&gt;Education,Medical&lt;/Keywords&gt;&lt;Keywords&gt;Educational Measurement&lt;/Keywords&gt;&lt;Keywords&gt;epidemiology&lt;/Keywords&gt;&lt;Keywords&gt;Evidence-Based Medicine&lt;/Keywords&gt;&lt;Keywords&gt;Great Britain&lt;/Keywords&gt;&lt;Keywords&gt;Humans&lt;/Keywords&gt;&lt;Keywords&gt;Knowledge&lt;/Keywords&gt;&lt;Keywords&gt;methods&lt;/Keywords&gt;&lt;Keywords&gt;Public Health&lt;/Keywords&gt;&lt;Keywords&gt;Questionnaires&lt;/Keywords&gt;&lt;Keywords&gt;Reproducibility of Results&lt;/Keywords&gt;&lt;Keywords&gt;Research Support,Non-U.S.Gov&amp;apos;t&lt;/Keywords&gt;&lt;Keywords&gt;standards&lt;/Keywords&gt;&lt;Keywords&gt;Teaching&lt;/Keywords&gt;&lt;Reprint&gt;Not in File&lt;/Reprint&gt;&lt;Start_Page&gt;544&lt;/Start_Page&gt;&lt;End_Page&gt;547&lt;/End_Page&gt;&lt;Periodical&gt;Med Educ.&lt;/Periodical&gt;&lt;Volume&gt;35&lt;/Volume&gt;&lt;Issue&gt;6&lt;/Issue&gt;&lt;Address&gt;Department of Public Health and Epidemiology, University of Birmingham, Birmingham, UK&lt;/Address&gt;&lt;Web_URL&gt;PM:11380856&lt;/Web_URL&gt;&lt;ZZ_JournalFull&gt;&lt;f name="System"&gt;Med Educ.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8,4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ractitioners; Hospital physicians; Professionals allied to medicine Healthcare manager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shop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hour /  week for 10 weeks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owledge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itude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lls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Q ( 31 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ICC 0.70 to 0.86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ent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riminative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ive</w:t>
            </w:r>
          </w:p>
        </w:tc>
      </w:tr>
      <w:tr>
        <w:trPr>
          <w:trHeight w:val="311" w:hRule="atLeast"/>
          <w:cantSplit w:val="true"/>
        </w:trPr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crae, 2004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acrae&lt;/Author&gt;&lt;Year&gt;2004&lt;/Year&gt;&lt;RecNum&gt;MACRAE2004&lt;/RecNum&gt;&lt;IDText&gt;Teaching practicing surgeons critical appraisal skills with an Internet-based journal club: A randomized, controlled trial&lt;/IDText&gt;&lt;MDL Ref_Type="Journal"&gt;&lt;Ref_Type&gt;Journal&lt;/Ref_Type&gt;&lt;Ref_ID&gt;MACRAE2004&lt;/Ref_ID&gt;&lt;Title_Primary&gt;Teaching practicing surgeons critical appraisal skills with an Internet-based journal club: A randomized, controlled trial&lt;/Title_Primary&gt;&lt;Authors_Primary&gt;Macrae,H.M.&lt;/Authors_Primary&gt;&lt;Authors_Primary&gt;Regehr,G.&lt;/Authors_Primary&gt;&lt;Authors_Primary&gt;McKenzie,M.&lt;/Authors_Primary&gt;&lt;Authors_Primary&gt;Henteleff,H.&lt;/Authors_Primary&gt;&lt;Authors_Primary&gt;Taylor,M.&lt;/Authors_Primary&gt;&lt;Authors_Primary&gt;Barkun,J.&lt;/Authors_Primary&gt;&lt;Authors_Primary&gt;Fitzgerald,G.W.&lt;/Authors_Primary&gt;&lt;Authors_Primary&gt;Hill,A.&lt;/Authors_Primary&gt;&lt;Authors_Primary&gt;Richard,C.&lt;/Authors_Primary&gt;&lt;Authors_Primary&gt;Webber,E.M.&lt;/Authors_Primary&gt;&lt;Authors_Primary&gt;McLeod,R.S.&lt;/Authors_Primary&gt;&lt;Date_Primary&gt;2004/9&lt;/Date_Primary&gt;&lt;Keywords&gt;Adult&lt;/Keywords&gt;&lt;Keywords&gt;Curriculum&lt;/Keywords&gt;&lt;Keywords&gt;education&lt;/Keywords&gt;&lt;Keywords&gt;Education,Medical,Continuing&lt;/Keywords&gt;&lt;Keywords&gt;Humans&lt;/Keywords&gt;&lt;Keywords&gt;Internet&lt;/Keywords&gt;&lt;Keywords&gt;Journalism,Medical&lt;/Keywords&gt;&lt;Keywords&gt;methods&lt;/Keywords&gt;&lt;Keywords&gt;Professional Competence&lt;/Keywords&gt;&lt;Keywords&gt;Reading&lt;/Keywords&gt;&lt;Keywords&gt;Research Support,Non-U.S.Gov&amp;apos;t&lt;/Keywords&gt;&lt;Keywords&gt;standards&lt;/Keywords&gt;&lt;Keywords&gt;Surgery&lt;/Keywords&gt;&lt;Keywords&gt;Teaching&lt;/Keywords&gt;&lt;Reprint&gt;Not in File&lt;/Reprint&gt;&lt;Start_Page&gt;641&lt;/Start_Page&gt;&lt;End_Page&gt;646&lt;/End_Page&gt;&lt;Periodical&gt;Surgery.&lt;/Periodical&gt;&lt;Volume&gt;136&lt;/Volume&gt;&lt;Issue&gt;3&lt;/Issue&gt;&lt;ZZ_JournalStdAbbrev&gt;&lt;f name="System"&gt;Surgery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surgeo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et-based interven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months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lls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stionnair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0.77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-rater 0.93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ent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riminative</w:t>
            </w:r>
          </w:p>
        </w:tc>
      </w:tr>
      <w:tr>
        <w:trPr>
          <w:trHeight w:val="311" w:hRule="atLeast"/>
          <w:cantSplit w:val="true"/>
        </w:trPr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kl, 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04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Akl&lt;/Author&gt;&lt;Year&gt;2004&lt;/Year&gt;&lt;RecNum&gt;AKL2004&lt;/RecNum&gt;&lt;IDText&gt;Integrating an evidence-based medicine rotation into an internal medicine residency program&lt;/IDText&gt;&lt;MDL Ref_Type="Journal"&gt;&lt;Ref_Type&gt;Journal&lt;/Ref_Type&gt;&lt;Ref_ID&gt;AKL2004&lt;/Ref_ID&gt;&lt;Title_Primary&gt;Integrating an evidence-based medicine rotation into an internal medicine residency program&lt;/Title_Primary&gt;&lt;Authors_Primary&gt;Akl,E.A.&lt;/Authors_Primary&gt;&lt;Authors_Primary&gt;Izuchukwu,I.S.&lt;/Authors_Primary&gt;&lt;Authors_Primary&gt;El Dika,S.&lt;/Authors_Primary&gt;&lt;Authors_Primary&gt;Fritsche,L.&lt;/Authors_Primary&gt;&lt;Authors_Primary&gt;Kunz,R.&lt;/Authors_Primary&gt;&lt;Authors_Primary&gt;Schunemann,H.J.&lt;/Authors_Primary&gt;&lt;Date_Primary&gt;2004/9&lt;/Date_Primary&gt;&lt;Keywords&gt;Adult&lt;/Keywords&gt;&lt;Keywords&gt;Attitude&lt;/Keywords&gt;&lt;Keywords&gt;Attitude of Health Personnel&lt;/Keywords&gt;&lt;Keywords&gt;Curriculum&lt;/Keywords&gt;&lt;Keywords&gt;education&lt;/Keywords&gt;&lt;Keywords&gt;Evidence-Based Medicine&lt;/Keywords&gt;&lt;Keywords&gt;Female&lt;/Keywords&gt;&lt;Keywords&gt;Humans&lt;/Keywords&gt;&lt;Keywords&gt;Internal Medicine&lt;/Keywords&gt;&lt;Keywords&gt;Internship and Residency&lt;/Keywords&gt;&lt;Keywords&gt;Male&lt;/Keywords&gt;&lt;Keywords&gt;New York&lt;/Keywords&gt;&lt;Keywords&gt;Questionnaires&lt;/Keywords&gt;&lt;Keywords&gt;Research Support,Non-U.S.Gov&amp;apos;t&lt;/Keywords&gt;&lt;Keywords&gt;Teaching&lt;/Keywords&gt;&lt;Reprint&gt;Not in File&lt;/Reprint&gt;&lt;Start_Page&gt;897&lt;/Start_Page&gt;&lt;End_Page&gt;904&lt;/End_Page&gt;&lt;Periodical&gt;Acad.Med.&lt;/Periodical&gt;&lt;Volume&gt;79&lt;/Volume&gt;&lt;Issue&gt;9&lt;/Issue&gt;&lt;ZZ_JournalStdAbbrev&gt;&lt;f name="System"&gt;Acad.Med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ts and Medical student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faceted interven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-week rotation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lls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owledge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lin tes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0.75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ent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ive</w:t>
            </w:r>
          </w:p>
        </w:tc>
      </w:tr>
      <w:tr>
        <w:trPr>
          <w:trHeight w:val="311" w:hRule="atLeast"/>
          <w:cantSplit w:val="true"/>
        </w:trPr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cas 2004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Lucas&lt;/Author&gt;&lt;Year&gt;2004&lt;/Year&gt;&lt;RecNum&gt;LUCAS2004&lt;/RecNum&gt;&lt;IDText&gt;The impact of evidence on physicians&amp;apos; inpatient treatment decisions&lt;/IDText&gt;&lt;MDL Ref_Type="Journal"&gt;&lt;Ref_Type&gt;Journal&lt;/Ref_Type&gt;&lt;Ref_ID&gt;LUCAS2004&lt;/Ref_ID&gt;&lt;Title_Primary&gt;The impact of evidence on physicians&amp;apos; inpatient treatment decisions&lt;/Title_Primary&gt;&lt;Authors_Primary&gt;Lucas,B.P.&lt;/Authors_Primary&gt;&lt;Authors_Primary&gt;Evans,A.T.&lt;/Authors_Primary&gt;&lt;Authors_Primary&gt;Reilly,B.M.&lt;/Authors_Primary&gt;&lt;Authors_Primary&gt;Khodakov,Y.V.&lt;/Authors_Primary&gt;&lt;Authors_Primary&gt;Perumal,K.&lt;/Authors_Primary&gt;&lt;Authors_Primary&gt;Rohr,L.G.&lt;/Authors_Primary&gt;&lt;Authors_Primary&gt;Akamah,J.A.&lt;/Authors_Primary&gt;&lt;Authors_Primary&gt;Alausa,T.M.&lt;/Authors_Primary&gt;&lt;Authors_Primary&gt;Smith,C.A.&lt;/Authors_Primary&gt;&lt;Authors_Primary&gt;Smith,J.P.&lt;/Authors_Primary&gt;&lt;Date_Primary&gt;2004/5&lt;/Date_Primary&gt;&lt;Keywords&gt;Adult&lt;/Keywords&gt;&lt;Keywords&gt;Aged&lt;/Keywords&gt;&lt;Keywords&gt;Chicago&lt;/Keywords&gt;&lt;Keywords&gt;Decision Support Techniques&lt;/Keywords&gt;&lt;Keywords&gt;diagnosis&lt;/Keywords&gt;&lt;Keywords&gt;Evidence-Based Medicine&lt;/Keywords&gt;&lt;Keywords&gt;Guideline Adherence&lt;/Keywords&gt;&lt;Keywords&gt;Hospital Bed Capacity,500 and over&lt;/Keywords&gt;&lt;Keywords&gt;Hospitalization&lt;/Keywords&gt;&lt;Keywords&gt;Hospitals,County&lt;/Keywords&gt;&lt;Keywords&gt;Hospitals,Teaching&lt;/Keywords&gt;&lt;Keywords&gt;Humans&lt;/Keywords&gt;&lt;Keywords&gt;Inpatients&lt;/Keywords&gt;&lt;Keywords&gt;Internal Medicine&lt;/Keywords&gt;&lt;Keywords&gt;Medical Staff,Hospital&lt;/Keywords&gt;&lt;Keywords&gt;Medicine&lt;/Keywords&gt;&lt;Keywords&gt;Middle Aged&lt;/Keywords&gt;&lt;Keywords&gt;Outcome and Process Assessment (Health Care)&lt;/Keywords&gt;&lt;Keywords&gt;Patient Care&lt;/Keywords&gt;&lt;Keywords&gt;Peer Review&lt;/Keywords&gt;&lt;Keywords&gt;Physicians&lt;/Keywords&gt;&lt;Keywords&gt;Prospective Studies&lt;/Keywords&gt;&lt;Keywords&gt;Research&lt;/Keywords&gt;&lt;Keywords&gt;Research Support&lt;/Keywords&gt;&lt;Keywords&gt;Software Design&lt;/Keywords&gt;&lt;Keywords&gt;standards&lt;/Keywords&gt;&lt;Keywords&gt;Teaching&lt;/Keywords&gt;&lt;Reprint&gt;Not in File&lt;/Reprint&gt;&lt;Start_Page&gt;402&lt;/Start_Page&gt;&lt;End_Page&gt;409&lt;/End_Page&gt;&lt;Periodical&gt;J.Gen.Intern.Med&lt;/Periodical&gt;&lt;Volume&gt;19&lt;/Volume&gt;&lt;Issue&gt;5 Pt 1&lt;/Issue&gt;&lt;Address&gt;Department of Medicine, John H Stroger, Jr. Hospital of Cook County and Rush Medical College, Chicago, IL 60612, USA. brian_lucas@tush.edu&lt;/Address&gt;&lt;Web_URL&gt;PM:15109337&lt;/Web_URL&gt;&lt;ZZ_JournalFull&gt;&lt;f name="System"&gt;J.Gen.Intern.Med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-aft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hospital’s departments medici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erature search cour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hours/ one day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havior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ive</w:t>
            </w:r>
          </w:p>
        </w:tc>
      </w:tr>
      <w:tr>
        <w:trPr>
          <w:trHeight w:val="311" w:hRule="atLeast"/>
          <w:cantSplit w:val="true"/>
        </w:trPr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cCluskey, 2005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cCluskey&lt;/Author&gt;&lt;Year&gt;2005&lt;/Year&gt;&lt;RecNum&gt;MCCLUSKEY2005&lt;/RecNum&gt;&lt;IDText&gt;Providing education on evidence-based practice improved knowledge but did not change behaviour: a before and after study&lt;/IDText&gt;&lt;MDL Ref_Type="Journal"&gt;&lt;Ref_Type&gt;Journal&lt;/Ref_Type&gt;&lt;Ref_ID&gt;MCCLUSKEY2005&lt;/Ref_ID&gt;&lt;Title_Primary&gt;Providing education on evidence-based practice improved knowledge but did not change behaviour: a before and after study&lt;/Title_Primary&gt;&lt;Authors_Primary&gt;McCluskey,A.&lt;/Authors_Primary&gt;&lt;Authors_Primary&gt;Lovarini,M.&lt;/Authors_Primary&gt;&lt;Date_Primary&gt;2005&lt;/Date_Primary&gt;&lt;Keywords&gt;Adult&lt;/Keywords&gt;&lt;Keywords&gt;Attitude&lt;/Keywords&gt;&lt;Keywords&gt;Attitude of Health Personnel&lt;/Keywords&gt;&lt;Keywords&gt;Australia&lt;/Keywords&gt;&lt;Keywords&gt;education&lt;/Keywords&gt;&lt;Keywords&gt;Education,Graduate&lt;/Keywords&gt;&lt;Keywords&gt;Educational Measurement&lt;/Keywords&gt;&lt;Keywords&gt;Evidence-Based Medicine&lt;/Keywords&gt;&lt;Keywords&gt;Exercise&lt;/Keywords&gt;&lt;Keywords&gt;Humans&lt;/Keywords&gt;&lt;Keywords&gt;Knowledge&lt;/Keywords&gt;&lt;Keywords&gt;methods&lt;/Keywords&gt;&lt;Keywords&gt;New South Wales&lt;/Keywords&gt;&lt;Keywords&gt;Occupational Therapy&lt;/Keywords&gt;&lt;Keywords&gt;Physician&amp;apos;s Practice Patterns&lt;/Keywords&gt;&lt;Keywords&gt;Problem-Based Learning&lt;/Keywords&gt;&lt;Keywords&gt;Professional Competence&lt;/Keywords&gt;&lt;Keywords&gt;Professional Practice Location&lt;/Keywords&gt;&lt;Keywords&gt;Program Evaluation&lt;/Keywords&gt;&lt;Keywords&gt;Questionnaires&lt;/Keywords&gt;&lt;Keywords&gt;Reading&lt;/Keywords&gt;&lt;Keywords&gt;Research&lt;/Keywords&gt;&lt;Keywords&gt;Research Support,Non-U.S.Gov&amp;apos;t&lt;/Keywords&gt;&lt;Keywords&gt;Science&lt;/Keywords&gt;&lt;Keywords&gt;standards&lt;/Keywords&gt;&lt;Keywords&gt;statistics &amp;amp; numerical data&lt;/Keywords&gt;&lt;Keywords&gt;Telephone&lt;/Keywords&gt;&lt;Keywords&gt;Time&lt;/Keywords&gt;&lt;Keywords&gt;trends&lt;/Keywords&gt;&lt;Keywords&gt;Wales&lt;/Keywords&gt;&lt;Reprint&gt;Not in File&lt;/Reprint&gt;&lt;Start_Page&gt;40&lt;/Start_Page&gt;&lt;Periodical&gt;BMC.Med.Educ.&lt;/Periodical&gt;&lt;Volume&gt;5&lt;/Volume&gt;&lt;Address&gt;School of Exercise and Health Sciences, University of Western Sydney, Campbelltown Campus, Blg 24, Locked Bag 1797, Penrith South DC, New South Wales 1797, Australia. a.mccluskey@uws.edu.au&lt;/Address&gt;&lt;Web_URL&gt;PM:16364181&lt;/Web_URL&gt;&lt;ZZ_JournalStdAbbrev&gt;&lt;f name="System"&gt;BMC.Med.Educ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-aft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upational therapist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faceted interven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days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lls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owledge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itudes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havior 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sno test, and Firedman tes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0.72 to 0.84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ive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ent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riminative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1" w:hRule="atLeast"/>
          <w:cantSplit w:val="true"/>
        </w:trPr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aus, 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05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Straus&lt;/Author&gt;&lt;Year&gt;2005&lt;/Year&gt;&lt;RecNum&gt;STRAUS2005&lt;/RecNum&gt;&lt;IDText&gt;Teaching evidence-based medicine skills can change practice in a community hospital&lt;/IDText&gt;&lt;MDL Ref_Type="Journal"&gt;&lt;Ref_Type&gt;Journal&lt;/Ref_Type&gt;&lt;Ref_ID&gt;STRAUS2005&lt;/Ref_ID&gt;&lt;Title_Primary&gt;Teaching evidence-based medicine skills can change practice in a community hospital&lt;/Title_Primary&gt;&lt;Authors_Primary&gt;Straus,S.E.&lt;/Authors_Primary&gt;&lt;Authors_Primary&gt;Ball,C.&lt;/Authors_Primary&gt;&lt;Authors_Primary&gt;Balcombe,N.&lt;/Authors_Primary&gt;&lt;Authors_Primary&gt;Sheldon,J.&lt;/Authors_Primary&gt;&lt;Authors_Primary&gt;McAlister,F.A.&lt;/Authors_Primary&gt;&lt;Date_Primary&gt;2005/4&lt;/Date_Primary&gt;&lt;Keywords&gt;Aged&lt;/Keywords&gt;&lt;Keywords&gt;Behavior&lt;/Keywords&gt;&lt;Keywords&gt;education&lt;/Keywords&gt;&lt;Keywords&gt;Evidence-Based Medicine&lt;/Keywords&gt;&lt;Keywords&gt;Female&lt;/Keywords&gt;&lt;Keywords&gt;Great Britain&lt;/Keywords&gt;&lt;Keywords&gt;Hospitals,Community&lt;/Keywords&gt;&lt;Keywords&gt;Humans&lt;/Keywords&gt;&lt;Keywords&gt;Internal Medicine&lt;/Keywords&gt;&lt;Keywords&gt;Internship and Residency&lt;/Keywords&gt;&lt;Keywords&gt;Male&lt;/Keywords&gt;&lt;Keywords&gt;Medicine&lt;/Keywords&gt;&lt;Keywords&gt;Middle Aged&lt;/Keywords&gt;&lt;Keywords&gt;Ontario&lt;/Keywords&gt;&lt;Keywords&gt;Physician&amp;apos;s Practice Patterns&lt;/Keywords&gt;&lt;Keywords&gt;Physicians&lt;/Keywords&gt;&lt;Keywords&gt;Quality of Health Care&lt;/Keywords&gt;&lt;Keywords&gt;Randomized Controlled Trials&lt;/Keywords&gt;&lt;Keywords&gt;Research Support,Non-U.S.Gov&amp;apos;t&lt;/Keywords&gt;&lt;Keywords&gt;Teaching&lt;/Keywords&gt;&lt;Keywords&gt;therapy&lt;/Keywords&gt;&lt;Reprint&gt;Not in File&lt;/Reprint&gt;&lt;Start_Page&gt;340&lt;/Start_Page&gt;&lt;End_Page&gt;343&lt;/End_Page&gt;&lt;Periodical&gt;J.Gen.Intern.Med.&lt;/Periodical&gt;&lt;Volume&gt;20&lt;/Volume&gt;&lt;Issue&gt;4&lt;/Issue&gt;&lt;Address&gt;Department of Medicine, University of Toronto, University Health Network, Toronto, Ontario, Canada. sharon.straus@utoronto.ca&lt;/Address&gt;&lt;Web_URL&gt;PM:15857491&lt;/Web_URL&gt;&lt;ZZ_JournalStdAbbrev&gt;&lt;f name="System"&gt;J.Gen.Intern.Med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-aft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ians and Medicine resident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faceted interven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h for 7 session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apy supported by evidence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aluate summaries for patients admitt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ive</w:t>
            </w:r>
          </w:p>
        </w:tc>
      </w:tr>
      <w:tr>
        <w:trPr>
          <w:trHeight w:val="311" w:hRule="atLeast"/>
          <w:cantSplit w:val="true"/>
        </w:trPr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hilling, 2006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Schilling&lt;/Author&gt;&lt;Year&gt;2006&lt;/Year&gt;&lt;RecNum&gt;SCHILLING2006&lt;/RecNum&gt;&lt;IDText&gt;An interactive web-based curriculum on evidence-based medicine: design and effectiveness&lt;/IDText&gt;&lt;MDL Ref_Type="Journal"&gt;&lt;Ref_Type&gt;Journal&lt;/Ref_Type&gt;&lt;Ref_ID&gt;SCHILLING2006&lt;/Ref_ID&gt;&lt;Title_Primary&gt;An interactive web-based curriculum on evidence-based medicine: design and effectiveness&lt;/Title_Primary&gt;&lt;Authors_Primary&gt;Schilling,K.&lt;/Authors_Primary&gt;&lt;Authors_Primary&gt;Wiecha,J.&lt;/Authors_Primary&gt;&lt;Authors_Primary&gt;Polineni,D.&lt;/Authors_Primary&gt;&lt;Authors_Primary&gt;Khalil,S.&lt;/Authors_Primary&gt;&lt;Date_Primary&gt;2006/2&lt;/Date_Primary&gt;&lt;Keywords&gt;Clinical Clerkship&lt;/Keywords&gt;&lt;Keywords&gt;Computer-Assisted Instruction&lt;/Keywords&gt;&lt;Keywords&gt;Curriculum&lt;/Keywords&gt;&lt;Keywords&gt;education&lt;/Keywords&gt;&lt;Keywords&gt;Education,Distance&lt;/Keywords&gt;&lt;Keywords&gt;Evidence-Based Medicine&lt;/Keywords&gt;&lt;Keywords&gt;Family Practice&lt;/Keywords&gt;&lt;Keywords&gt;Humans&lt;/Keywords&gt;&lt;Keywords&gt;Information Storage and Retrieval&lt;/Keywords&gt;&lt;Keywords&gt;Internet&lt;/Keywords&gt;&lt;Keywords&gt;Medline&lt;/Keywords&gt;&lt;Keywords&gt;methods&lt;/Keywords&gt;&lt;Keywords&gt;Research Support,U.S.Gov&amp;apos;t,P.H.S.&lt;/Keywords&gt;&lt;Keywords&gt;Research Support,Non-U.S.Gov&amp;apos;t&lt;/Keywords&gt;&lt;Reprint&gt;Not in File&lt;/Reprint&gt;&lt;Start_Page&gt;126&lt;/Start_Page&gt;&lt;End_Page&gt;132&lt;/End_Page&gt;&lt;Periodical&gt;Fam.Med.&lt;/Periodical&gt;&lt;Volume&gt;38&lt;/Volume&gt;&lt;Issue&gt;2&lt;/Issue&gt;&lt;ZZ_JournalStdAbbrev&gt;&lt;f name="System"&gt;Fam.Med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Medici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b-based curriculu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week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owledge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lls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ey and Search strategies measur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ive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-rater 0.66 to 0.81</w:t>
            </w:r>
          </w:p>
        </w:tc>
      </w:tr>
      <w:tr>
        <w:trPr>
          <w:trHeight w:val="311" w:hRule="atLeast"/>
          <w:cantSplit w:val="true"/>
        </w:trPr>
        <w:tc>
          <w:tcPr>
            <w:tcW w:w="13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nkevich, 2006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Dinkevich&lt;/Author&gt;&lt;Year&gt;2006&lt;/Year&gt;&lt;RecNum&gt;DINKEVICH2006&lt;/RecNum&gt;&lt;IDText&gt;Effect of a brief intervention on evidence-based medicine skills of pediatric residents&lt;/IDText&gt;&lt;MDL Ref_Type="Journal"&gt;&lt;Ref_Type&gt;Journal&lt;/Ref_Type&gt;&lt;Ref_ID&gt;DINKEVICH2006&lt;/Ref_ID&gt;&lt;Title_Primary&gt;Effect of a brief intervention on evidence-based medicine skills of pediatric residents&lt;/Title_Primary&gt;&lt;Authors_Primary&gt;Dinkevich,E.&lt;/Authors_Primary&gt;&lt;Authors_Primary&gt;Markinson,A.&lt;/Authors_Primary&gt;&lt;Authors_Primary&gt;Ahsan,S.&lt;/Authors_Primary&gt;&lt;Authors_Primary&gt;Lawrence,B.&lt;/Authors_Primary&gt;&lt;Date_Primary&gt;2006&lt;/Date_Primary&gt;&lt;Keywords&gt;Adult&lt;/Keywords&gt;&lt;Keywords&gt;Clinical Competence&lt;/Keywords&gt;&lt;Keywords&gt;education&lt;/Keywords&gt;&lt;Keywords&gt;Evidence-Based Medicine&lt;/Keywords&gt;&lt;Keywords&gt;Humans&lt;/Keywords&gt;&lt;Keywords&gt;Information Storage and Retrieval&lt;/Keywords&gt;&lt;Keywords&gt;Internship and Residency&lt;/Keywords&gt;&lt;Keywords&gt;Medicine&lt;/Keywords&gt;&lt;Keywords&gt;Medline&lt;/Keywords&gt;&lt;Keywords&gt;methods&lt;/Keywords&gt;&lt;Keywords&gt;New York&lt;/Keywords&gt;&lt;Keywords&gt;New York City&lt;/Keywords&gt;&lt;Keywords&gt;Patient Care&lt;/Keywords&gt;&lt;Keywords&gt;Pediatrics&lt;/Keywords&gt;&lt;Keywords&gt;Program Development&lt;/Keywords&gt;&lt;Keywords&gt;Program Evaluation&lt;/Keywords&gt;&lt;Keywords&gt;Schools&lt;/Keywords&gt;&lt;Keywords&gt;standards&lt;/Keywords&gt;&lt;Keywords&gt;Teaching&lt;/Keywords&gt;&lt;Keywords&gt;therapy&lt;/Keywords&gt;&lt;Reprint&gt;Not in File&lt;/Reprint&gt;&lt;Start_Page&gt;1&lt;/Start_Page&gt;&lt;Periodical&gt;BMC.Med.Educ.&lt;/Periodical&gt;&lt;Volume&gt;6&lt;/Volume&gt;&lt;Address&gt;Department of Pediatrics, SUNY-Downstate College of Medicine, Brooklyn, NY, USA. edinkevich@downstate.edu&lt;/Address&gt;&lt;Web_URL&gt;PM:16403214&lt;/Web_URL&gt;&lt;ZZ_JournalStdAbbrev&gt;&lt;f name="System"&gt;BMC.Med.Educ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-after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diatric residents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minars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/ week for 4 weeks</w:t>
            </w:r>
          </w:p>
        </w:tc>
        <w:tc>
          <w:tcPr>
            <w:tcW w:w="14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owledge Skills</w:t>
            </w:r>
          </w:p>
        </w:tc>
        <w:tc>
          <w:tcPr>
            <w:tcW w:w="14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sno test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ppa 0.74</w:t>
            </w:r>
          </w:p>
        </w:tc>
        <w:tc>
          <w:tcPr>
            <w:tcW w:w="161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ive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riminative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Notes to Table 1</w:t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>NR: Not reported. ICC: Intra-class correlation. MCQ: multiple choice</w:t>
      </w:r>
      <w:r>
        <w:rPr/>
        <w:t xml:space="preserve"> </w:t>
      </w:r>
      <w:r>
        <w:rPr>
          <w:sz w:val="20"/>
          <w:szCs w:val="20"/>
        </w:rPr>
        <w:t>questions (number of questions in brackets): RCT: randomized controlled trial. CT: controlled tria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0T09:21:00Z</dcterms:created>
  <dc:creator>gflores</dc:creator>
  <dc:description/>
  <cp:keywords/>
  <dc:language>en-US</dc:language>
  <cp:lastModifiedBy>gflores</cp:lastModifiedBy>
  <dcterms:modified xsi:type="dcterms:W3CDTF">2007-07-20T09:21:00Z</dcterms:modified>
  <cp:revision>2</cp:revision>
  <dc:subject/>
  <dc:title>Table 1</dc:title>
</cp:coreProperties>
</file>